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1F10" w:rsidRPr="00B82744" w:rsidRDefault="00DA7C38" w:rsidP="00BC1F10">
      <w:pPr>
        <w:rPr>
          <w:rFonts w:ascii="Calibri" w:hAnsi="Calibri" w:cs="Calibri"/>
        </w:rPr>
      </w:pPr>
      <w:bookmarkStart w:id="0" w:name="_GoBack"/>
      <w:bookmarkEnd w:id="0"/>
      <w:r>
        <w:rPr>
          <w:rFonts w:ascii="Calibri" w:hAnsi="Calibri" w:cs="Calibri"/>
        </w:rPr>
        <w:t xml:space="preserve">Supplementary Material </w:t>
      </w:r>
      <w:r w:rsidR="00BC1F10">
        <w:rPr>
          <w:rFonts w:ascii="Calibri" w:hAnsi="Calibri" w:cs="Calibri"/>
        </w:rPr>
        <w:t>2</w:t>
      </w:r>
      <w:r w:rsidR="00BC1F10" w:rsidRPr="00B82744">
        <w:rPr>
          <w:rFonts w:ascii="Calibri" w:hAnsi="Calibri" w:cs="Calibri"/>
        </w:rPr>
        <w:t xml:space="preserve">. </w:t>
      </w:r>
      <w:r w:rsidR="00BC1F10">
        <w:rPr>
          <w:rFonts w:ascii="Calibri" w:hAnsi="Calibri" w:cs="Calibri"/>
        </w:rPr>
        <w:t>Author guidelines of journals included</w:t>
      </w:r>
    </w:p>
    <w:tbl>
      <w:tblPr>
        <w:tblW w:w="14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4"/>
        <w:gridCol w:w="901"/>
        <w:gridCol w:w="526"/>
        <w:gridCol w:w="859"/>
        <w:gridCol w:w="1191"/>
        <w:gridCol w:w="1395"/>
        <w:gridCol w:w="1058"/>
        <w:gridCol w:w="1070"/>
        <w:gridCol w:w="5039"/>
      </w:tblGrid>
      <w:tr w:rsidR="009F53B1" w:rsidRPr="006D5436" w:rsidTr="009F53B1">
        <w:trPr>
          <w:trHeight w:val="33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F53B1" w:rsidRPr="006D5436" w:rsidRDefault="009F53B1" w:rsidP="00827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J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urnal name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9F53B1" w:rsidRPr="006D5436" w:rsidRDefault="009F53B1" w:rsidP="00827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Language of publication</w:t>
            </w:r>
          </w:p>
        </w:tc>
        <w:tc>
          <w:tcPr>
            <w:tcW w:w="526" w:type="dxa"/>
            <w:vAlign w:val="center"/>
          </w:tcPr>
          <w:p w:rsidR="009F53B1" w:rsidRPr="006D5436" w:rsidRDefault="009F53B1" w:rsidP="008279D0">
            <w:pPr>
              <w:wordWrap/>
              <w:spacing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hAnsi="Calibri" w:cs="Calibri"/>
                <w:sz w:val="14"/>
                <w:szCs w:val="14"/>
              </w:rPr>
              <w:t>SCI(E)</w:t>
            </w:r>
          </w:p>
        </w:tc>
        <w:tc>
          <w:tcPr>
            <w:tcW w:w="859" w:type="dxa"/>
            <w:vAlign w:val="center"/>
          </w:tcPr>
          <w:p w:rsidR="009F53B1" w:rsidRPr="006D5436" w:rsidRDefault="009F53B1" w:rsidP="00827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hAnsi="Calibri" w:cs="Calibri"/>
                <w:kern w:val="0"/>
                <w:sz w:val="14"/>
                <w:szCs w:val="14"/>
              </w:rPr>
              <w:t>Mentioning systematic reviews</w:t>
            </w:r>
          </w:p>
        </w:tc>
        <w:tc>
          <w:tcPr>
            <w:tcW w:w="1191" w:type="dxa"/>
            <w:vAlign w:val="center"/>
          </w:tcPr>
          <w:p w:rsidR="009F53B1" w:rsidRPr="006D5436" w:rsidRDefault="009F53B1" w:rsidP="00827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Adherence to reporting guideline</w:t>
            </w:r>
          </w:p>
        </w:tc>
        <w:tc>
          <w:tcPr>
            <w:tcW w:w="1395" w:type="dxa"/>
            <w:vAlign w:val="center"/>
          </w:tcPr>
          <w:p w:rsidR="009F53B1" w:rsidRPr="006D5436" w:rsidRDefault="009F53B1" w:rsidP="00827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Level of endorsement for reporting guideline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9F53B1" w:rsidRPr="006D5436" w:rsidRDefault="009F53B1" w:rsidP="00827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hAnsi="Calibri" w:cs="Calibri"/>
                <w:kern w:val="0"/>
                <w:sz w:val="14"/>
                <w:szCs w:val="14"/>
              </w:rPr>
              <w:t>Protocol of systematic reviews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9F53B1" w:rsidRPr="006D5436" w:rsidRDefault="009F53B1" w:rsidP="00827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Certainty of evidence</w:t>
            </w:r>
          </w:p>
        </w:tc>
        <w:tc>
          <w:tcPr>
            <w:tcW w:w="5039" w:type="dxa"/>
            <w:vAlign w:val="center"/>
          </w:tcPr>
          <w:p w:rsidR="009F53B1" w:rsidRPr="006D5436" w:rsidRDefault="009F53B1" w:rsidP="00827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A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uthor</w:t>
            </w:r>
            <w:r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 xml:space="preserve"> 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guide</w:t>
            </w:r>
            <w:r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 xml:space="preserve"> (Assess date: May 8</w:t>
            </w:r>
            <w:r w:rsidRPr="00015E14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  <w:vertAlign w:val="superscript"/>
              </w:rPr>
              <w:t>th</w:t>
            </w:r>
            <w:r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 xml:space="preserve"> 2022)</w:t>
            </w:r>
          </w:p>
        </w:tc>
      </w:tr>
      <w:tr w:rsidR="009F53B1" w:rsidRPr="006D5436" w:rsidTr="009F53B1">
        <w:trPr>
          <w:trHeight w:val="33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F53B1" w:rsidRPr="006D5436" w:rsidRDefault="009F53B1" w:rsidP="00827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Allergy Asthma Immunol Res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9F53B1" w:rsidRPr="006D5436" w:rsidRDefault="009F53B1" w:rsidP="00827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English only</w:t>
            </w:r>
          </w:p>
        </w:tc>
        <w:tc>
          <w:tcPr>
            <w:tcW w:w="526" w:type="dxa"/>
            <w:vAlign w:val="center"/>
          </w:tcPr>
          <w:p w:rsidR="009F53B1" w:rsidRPr="006D5436" w:rsidRDefault="009F53B1" w:rsidP="00827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859" w:type="dxa"/>
            <w:vAlign w:val="center"/>
          </w:tcPr>
          <w:p w:rsidR="009F53B1" w:rsidRPr="006D5436" w:rsidRDefault="009F53B1" w:rsidP="00827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1191" w:type="dxa"/>
            <w:vAlign w:val="center"/>
          </w:tcPr>
          <w:p w:rsidR="009F53B1" w:rsidRPr="006D5436" w:rsidRDefault="009F53B1" w:rsidP="00827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1395" w:type="dxa"/>
            <w:vAlign w:val="center"/>
          </w:tcPr>
          <w:p w:rsidR="009F53B1" w:rsidRPr="006D5436" w:rsidRDefault="009F53B1" w:rsidP="00827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</w:t>
            </w:r>
            <w:r w:rsidR="000B7C20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t applicable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9F53B1" w:rsidRPr="006D5436" w:rsidRDefault="009F53B1" w:rsidP="00827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9F53B1" w:rsidRPr="006D5436" w:rsidRDefault="009F53B1" w:rsidP="00827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5039" w:type="dxa"/>
            <w:vAlign w:val="center"/>
          </w:tcPr>
          <w:p w:rsidR="009F53B1" w:rsidRPr="006D5436" w:rsidRDefault="009F53B1" w:rsidP="00827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AA664D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https://e-aair.org/index.php?body=instruction</w:t>
            </w:r>
          </w:p>
        </w:tc>
      </w:tr>
      <w:tr w:rsidR="000B7C20" w:rsidRPr="006D5436" w:rsidTr="009F53B1">
        <w:trPr>
          <w:trHeight w:val="33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Asian Oncol Nurs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Both</w:t>
            </w:r>
          </w:p>
        </w:tc>
        <w:tc>
          <w:tcPr>
            <w:tcW w:w="526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859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1191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1395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</w:t>
            </w:r>
            <w:r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t applicable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5039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https://aon.or.kr/index.php?body=instructions</w:t>
            </w:r>
          </w:p>
        </w:tc>
      </w:tr>
      <w:tr w:rsidR="009F53B1" w:rsidRPr="006D5436" w:rsidTr="009F53B1">
        <w:trPr>
          <w:trHeight w:val="33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F53B1" w:rsidRPr="006D5436" w:rsidRDefault="009F53B1" w:rsidP="00827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Cancer Res Treat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9F53B1" w:rsidRPr="006D5436" w:rsidRDefault="009F53B1" w:rsidP="00827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English only</w:t>
            </w:r>
          </w:p>
        </w:tc>
        <w:tc>
          <w:tcPr>
            <w:tcW w:w="526" w:type="dxa"/>
            <w:vAlign w:val="center"/>
          </w:tcPr>
          <w:p w:rsidR="009F53B1" w:rsidRPr="006D5436" w:rsidRDefault="009F53B1" w:rsidP="00827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859" w:type="dxa"/>
            <w:vAlign w:val="center"/>
          </w:tcPr>
          <w:p w:rsidR="009F53B1" w:rsidRPr="006D5436" w:rsidRDefault="009F53B1" w:rsidP="00827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1191" w:type="dxa"/>
            <w:vAlign w:val="center"/>
          </w:tcPr>
          <w:p w:rsidR="009F53B1" w:rsidRPr="006D5436" w:rsidRDefault="009F53B1" w:rsidP="00827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Yes with PRISMA</w:t>
            </w:r>
          </w:p>
        </w:tc>
        <w:tc>
          <w:tcPr>
            <w:tcW w:w="1395" w:type="dxa"/>
            <w:vAlign w:val="center"/>
          </w:tcPr>
          <w:p w:rsidR="009F53B1" w:rsidRPr="006D5436" w:rsidRDefault="009F53B1" w:rsidP="00827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Recommended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9F53B1" w:rsidRPr="006D5436" w:rsidRDefault="009F53B1" w:rsidP="00827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9F53B1" w:rsidRPr="006D5436" w:rsidRDefault="009F53B1" w:rsidP="00827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5039" w:type="dxa"/>
            <w:vAlign w:val="center"/>
          </w:tcPr>
          <w:p w:rsidR="009F53B1" w:rsidRPr="006D5436" w:rsidRDefault="009F53B1" w:rsidP="00827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https://www.e-crt.org/authors/authors.php</w:t>
            </w:r>
          </w:p>
        </w:tc>
      </w:tr>
      <w:tr w:rsidR="000B7C20" w:rsidRPr="006D5436" w:rsidTr="009F53B1">
        <w:trPr>
          <w:trHeight w:val="33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Clin Psychopharmacol Neurosci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English only</w:t>
            </w:r>
          </w:p>
        </w:tc>
        <w:tc>
          <w:tcPr>
            <w:tcW w:w="526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859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1191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1395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</w:t>
            </w:r>
            <w:r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t applicable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5039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https://www.cpn.or.kr/authors/sub01.html</w:t>
            </w:r>
          </w:p>
        </w:tc>
      </w:tr>
      <w:tr w:rsidR="000B7C20" w:rsidRPr="006D5436" w:rsidTr="009F53B1">
        <w:trPr>
          <w:trHeight w:val="330"/>
        </w:trPr>
        <w:tc>
          <w:tcPr>
            <w:tcW w:w="1984" w:type="dxa"/>
            <w:shd w:val="clear" w:color="auto" w:fill="auto"/>
            <w:noWrap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Diabetes Metab J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English only</w:t>
            </w:r>
          </w:p>
        </w:tc>
        <w:tc>
          <w:tcPr>
            <w:tcW w:w="526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859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1191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Yes with PRISMA</w:t>
            </w:r>
          </w:p>
        </w:tc>
        <w:tc>
          <w:tcPr>
            <w:tcW w:w="1395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Required/mandatory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5039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https://e-dmj.org/authors/authors.php</w:t>
            </w:r>
          </w:p>
        </w:tc>
      </w:tr>
      <w:tr w:rsidR="000B7C20" w:rsidRPr="006D5436" w:rsidTr="009F53B1">
        <w:trPr>
          <w:trHeight w:val="33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J Bone Metab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English only</w:t>
            </w:r>
          </w:p>
        </w:tc>
        <w:tc>
          <w:tcPr>
            <w:tcW w:w="526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859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1191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Yes with PRISMA</w:t>
            </w:r>
          </w:p>
        </w:tc>
        <w:tc>
          <w:tcPr>
            <w:tcW w:w="1395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Recommended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5039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https://e-jbm.org/authors/authors.php</w:t>
            </w:r>
          </w:p>
        </w:tc>
      </w:tr>
      <w:tr w:rsidR="000B7C20" w:rsidRPr="006D5436" w:rsidTr="009F53B1">
        <w:trPr>
          <w:trHeight w:val="33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J Korean Acad Nurs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Both</w:t>
            </w:r>
          </w:p>
        </w:tc>
        <w:tc>
          <w:tcPr>
            <w:tcW w:w="526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859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1191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Yes with PRISMA</w:t>
            </w:r>
          </w:p>
        </w:tc>
        <w:tc>
          <w:tcPr>
            <w:tcW w:w="1395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Required/mandatory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5039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https://jkan.or.kr/index.php?body=instructions</w:t>
            </w:r>
          </w:p>
        </w:tc>
      </w:tr>
      <w:tr w:rsidR="000B7C20" w:rsidRPr="006D5436" w:rsidTr="009F53B1">
        <w:trPr>
          <w:trHeight w:val="33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J Korean Acad Nurs Adm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Both</w:t>
            </w:r>
          </w:p>
        </w:tc>
        <w:tc>
          <w:tcPr>
            <w:tcW w:w="526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859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1191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1395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</w:t>
            </w:r>
            <w:r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t applicable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5039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https://jkana.or.kr/index.php?body=instructions</w:t>
            </w:r>
          </w:p>
        </w:tc>
      </w:tr>
      <w:tr w:rsidR="000B7C20" w:rsidRPr="006D5436" w:rsidTr="009F53B1">
        <w:trPr>
          <w:trHeight w:val="33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J Korean Med Sci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English only</w:t>
            </w:r>
          </w:p>
        </w:tc>
        <w:tc>
          <w:tcPr>
            <w:tcW w:w="526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859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1191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1395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</w:t>
            </w:r>
            <w:r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t applicable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5039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https://jkms.org/index.php?main=instruction</w:t>
            </w:r>
          </w:p>
        </w:tc>
      </w:tr>
      <w:tr w:rsidR="000B7C20" w:rsidRPr="006D5436" w:rsidTr="009F53B1">
        <w:trPr>
          <w:trHeight w:val="33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J Korean Soc Clin Toxicol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Both</w:t>
            </w:r>
          </w:p>
        </w:tc>
        <w:tc>
          <w:tcPr>
            <w:tcW w:w="526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859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1191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1395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</w:t>
            </w:r>
            <w:r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t applicable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5039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4F4E51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https://ksclintox.jams.or.kr/co/com/EgovMenu.kci?s_url=/sj/config</w:t>
            </w:r>
            <w:r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 xml:space="preserve"> 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/soceHomePgConf/guide/sjGuidEssiontialView.kci?guidDivCd=02&amp;s_MenuId=MENU-000000000011000&amp;s_tabId=1</w:t>
            </w:r>
          </w:p>
        </w:tc>
      </w:tr>
      <w:tr w:rsidR="000B7C20" w:rsidRPr="006D5436" w:rsidTr="009F53B1">
        <w:trPr>
          <w:trHeight w:val="33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J Menopausal Med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English only</w:t>
            </w:r>
          </w:p>
        </w:tc>
        <w:tc>
          <w:tcPr>
            <w:tcW w:w="526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859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1191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Yes with PRISMA</w:t>
            </w:r>
          </w:p>
        </w:tc>
        <w:tc>
          <w:tcPr>
            <w:tcW w:w="1395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Unclear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5039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https://e-jmm.org/index.php?body=instructions</w:t>
            </w:r>
          </w:p>
        </w:tc>
      </w:tr>
      <w:tr w:rsidR="000B7C20" w:rsidRPr="006D5436" w:rsidTr="009F53B1">
        <w:trPr>
          <w:trHeight w:val="33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J Stroke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English only</w:t>
            </w:r>
          </w:p>
        </w:tc>
        <w:tc>
          <w:tcPr>
            <w:tcW w:w="526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859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1191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1395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</w:t>
            </w:r>
            <w:r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t applicable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5039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https://www.j-stroke.org/authors/authors.php</w:t>
            </w:r>
          </w:p>
        </w:tc>
      </w:tr>
      <w:tr w:rsidR="000B7C20" w:rsidRPr="006D5436" w:rsidTr="009F53B1">
        <w:trPr>
          <w:trHeight w:val="33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Korean J Radiol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English only</w:t>
            </w:r>
          </w:p>
        </w:tc>
        <w:tc>
          <w:tcPr>
            <w:tcW w:w="526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859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1191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1395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</w:t>
            </w:r>
            <w:r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t applicable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5039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https://www.kjronline.org/index.php?body=Instruction</w:t>
            </w:r>
          </w:p>
        </w:tc>
      </w:tr>
      <w:tr w:rsidR="000B7C20" w:rsidRPr="006D5436" w:rsidTr="009F53B1">
        <w:trPr>
          <w:trHeight w:val="33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Perspect Nurs Sci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Both</w:t>
            </w:r>
          </w:p>
        </w:tc>
        <w:tc>
          <w:tcPr>
            <w:tcW w:w="526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859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1191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1395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</w:t>
            </w:r>
            <w:r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t applicable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5039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http://rins.snu.ac.kr/perspectives-in-nursing-science</w:t>
            </w:r>
          </w:p>
        </w:tc>
      </w:tr>
      <w:tr w:rsidR="000B7C20" w:rsidRPr="006D5436" w:rsidTr="009F53B1">
        <w:trPr>
          <w:trHeight w:val="33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Ultrasonography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English only</w:t>
            </w:r>
          </w:p>
        </w:tc>
        <w:tc>
          <w:tcPr>
            <w:tcW w:w="526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859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1191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Yes with PRISMA</w:t>
            </w:r>
          </w:p>
        </w:tc>
        <w:tc>
          <w:tcPr>
            <w:tcW w:w="1395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Recommended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 w:hint="eastAsia"/>
                <w:color w:val="000000"/>
                <w:kern w:val="0"/>
                <w:sz w:val="14"/>
                <w:szCs w:val="14"/>
              </w:rPr>
              <w:t>N</w:t>
            </w: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 description</w:t>
            </w:r>
          </w:p>
        </w:tc>
        <w:tc>
          <w:tcPr>
            <w:tcW w:w="5039" w:type="dxa"/>
            <w:vAlign w:val="center"/>
          </w:tcPr>
          <w:p w:rsidR="000B7C20" w:rsidRPr="006D5436" w:rsidRDefault="000B7C20" w:rsidP="000B7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6D5436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https://www.e-ultrasonography.org/authors/authors.php</w:t>
            </w:r>
          </w:p>
        </w:tc>
      </w:tr>
    </w:tbl>
    <w:p w:rsidR="00BC1F10" w:rsidRDefault="00BC1F10" w:rsidP="00C12A9B">
      <w:pPr>
        <w:rPr>
          <w:rFonts w:ascii="Calibri" w:hAnsi="Calibri" w:cs="Calibri"/>
        </w:rPr>
      </w:pPr>
    </w:p>
    <w:p w:rsidR="00BC1F10" w:rsidRDefault="00BC1F10" w:rsidP="00C12A9B">
      <w:pPr>
        <w:rPr>
          <w:rFonts w:ascii="Calibri" w:hAnsi="Calibri" w:cs="Calibri"/>
        </w:rPr>
      </w:pPr>
    </w:p>
    <w:p w:rsidR="00BC1F10" w:rsidRDefault="00BC1F10" w:rsidP="00C12A9B">
      <w:pPr>
        <w:rPr>
          <w:rFonts w:ascii="Calibri" w:hAnsi="Calibri" w:cs="Calibri"/>
        </w:rPr>
        <w:sectPr w:rsidR="00BC1F10" w:rsidSect="006212F4">
          <w:footerReference w:type="default" r:id="rId6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9845BD" w:rsidRDefault="009845BD" w:rsidP="00C12A9B">
      <w:pPr>
        <w:rPr>
          <w:rFonts w:ascii="Calibri" w:hAnsi="Calibri" w:cs="Calibri"/>
        </w:rPr>
      </w:pPr>
      <w:r>
        <w:rPr>
          <w:rFonts w:ascii="Calibri" w:hAnsi="Calibri" w:cs="Calibri" w:hint="eastAsia"/>
        </w:rPr>
        <w:lastRenderedPageBreak/>
        <w:t>R</w:t>
      </w:r>
      <w:r>
        <w:rPr>
          <w:rFonts w:ascii="Calibri" w:hAnsi="Calibri" w:cs="Calibri"/>
        </w:rPr>
        <w:t>eferences</w:t>
      </w:r>
    </w:p>
    <w:p w:rsidR="003F03B6" w:rsidRPr="008C630F" w:rsidRDefault="003F03B6" w:rsidP="008C630F">
      <w:pPr>
        <w:wordWrap/>
        <w:ind w:left="200" w:hangingChars="100" w:hanging="200"/>
        <w:rPr>
          <w:rFonts w:ascii="Calibri" w:hAnsi="Calibri" w:cs="Calibri"/>
          <w:szCs w:val="20"/>
        </w:rPr>
      </w:pP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Al-Hader, R., Al-Robaidi, K., Jovin, T., Jadhav, A., Wechsler, L.R., Thirumala, P.D., 2019. The Incidence of Perioperative Stroke: Estimate Using State and National Databases and Systematic Review. J Stroke 21:290-301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AlHajri, L., Ayoub, A., Ahmed, H., AlMulla, M., 2021. Effect of Vitamin K&lt;sub&gt;2&lt;/sub&gt; Alone or in Combination on Various Bone Turnover Markers Amongst Postmenopausal Females. J Bone Metab 28:11-26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Aliena-Valero, A., Baixauli-Martín, J., Torregrosa, G., Tembl, J.I., Salom, J.B., 2021. Clot Composition Analysis as a Diagnostic Tool to Gain Insight into Ischemic Stroke Etiology: A Systematic Review. J Stroke 23:327-42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Ashe, M.C., Santos, I.K.d., Edward, N.Y., Burnett, L.A., Barnes, R., Fleig, L., Puyat, J.H., Sale, J.E.M., McKay, H.A., et al., 2021. Physical Activity and Bone Health in Men: A Systematic Review and Meta-Analysis. J Bone Metab 28:27-39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Babakhanian, M., Ghazanfarpour, M., Kargarfard, L., Roozbeh, N., Darvish, L., Khadivzadeh, T., Dizavandi, F.R., 2018. Effect of Aromatherapy on the Treatment of Psychological Symptoms in Postmenopausal and Elderly Women: A Systematic Review and Meta-analysis. J Menopausal Med 24:127-32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Bae, J., Shin, S., 2020. Factors Related to Persistent Postoperative Pain after Cardiac Surgery: A Systematic Review and Meta-Analysis. J Korean Acad Nurs 50:159-77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Becic, T., Studenik, C., 2018. Effects of Omega-3 Supplementation on Adipocytokines in Prediabetes and Type 2 Diabetes Mellitus: Systematic Review and Meta-Analysis of Randomized Controlled Trials. Diabetes Metab J 42:101-16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Bejleri, J., Jirström, E., Donovan, P., Williams, D.J., Pfeiffer, S., 2021. Diagnostic and Prognostic Circulating MicroRNA in Acute Stroke: A Systematic and Bioinformatic Analysis of Current Evidence. J Stroke 23:162-82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Bhatia, R., Pedapati, R., Komakula, S., Srivastava, M.V.P., Vishnubhatla, S., Khurana, D., 2020. Stroke in Coronavirus Disease 2019: A Systematic Review. J Stroke 22:324-35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Cai, X., Lin, C., Yang, W., Nie, L., Ji, L., 2021. Non-Insulin Antidiabetes Treatment in Type 1 Diabetes Mellitus: A Systematic Review and Meta-Analysis. Diabetes Metab J 45:312-25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Cha, Y., Yoo, J.-I.L., Kim, J.-T., Park, C.-H., Choy, W., Ha, Y.-C., Koo, K.-H., 2020. Disadvantage during Perioperative Period of Total Hip Arthroplasty Using the Direct Anterior Approach:a Network Meta-Analysis. J Korean Med Sci 35:e111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Cha, Y.H., Ha, Y.-C., Park, K.-S., Yoo, J.-I., 2020. What is the Role of Coordinators in the Secondary Fracture Prevention Program? J Bone Metab 27:187-99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Chae, J.H., Kim, Y.S., Han, M.Y., 2021. Effects of Non-pharmacological Interventions on Cancer Patients with Sleep Disorder: A Meta-analysis. Asian Oncol Nurs 21:1-14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Chang, C.-T., Hsieh, P.-J., Lee, H.-C., Lo, C.-H., Tam, K.-W., Loh, E.-W., 2021. Effectiveness of N-acetylcysteine in Treating Clinical Symptoms of Substance Abuse and Dependence: A Meta-analysis of Randomized Controlled Trials. Clin Psychopharmacol Neurosci 19:282-93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Chang, J.S., Chiu, Y.F., Yu, J.C., Chen, L.T., Ch'ang, H.J., 2018. The Role of Consolidation Chemoradiotherapy in Locally Advanced Pancreatic Cancer Receiving Chemotherapy: An Updated Systematic Review and Meta-Analysis. Cancer Res Treat 50:562-74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Cho, S.J., Kim, H.S., Suh, C.H., Park, J.E., 2020. Radiological Recurrence Patterns after Bevacizumab Treatment of Recurrent High-Grade Glioma: A Systematic Review and Meta-Analysis. Korean J Radiol 21:908-18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Choi, E.H., Kim, M.J., Lee, E.N., 2020. A Meta-Analysis on the Effects of Mind-Body Therapy on Patients with Irritable Bowel Syndrome. J Korean Acad Nurs 50:385-400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Choi, H.S., Jeong, B.K., Kang, K.M., Jeong, H., Song, J.H., Ha, I.B., Kwon, O.-Y., 2020. Tumor Control and Overall Survival after Stereotactic Body Radiotherapy for Pulmonary Oligometastases from Colorectal Cancer: A Meta-Analysis. Cancer Res Treat 52:1188-98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Choi, M.W., Ko, D.R., Kong, T., Choa, M.H., You, J.S., Chung, S.P., 2018. Comparison of Silymarin, Penicillin, N-acetylcysteine in Patient with Amatoxin Poisoning: A Systematic Review. J Korean Soc Clin Toxicol 16:33-41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Choi, S.H., Kim, J.W., Kim, J.H., Kim, K.W., 2018. Efficacy and Safety of Microwave Ablation for Malignant Renal Tumors: An Updated Systematic Review and Meta-Analysis of the Literature Since 2012. Korean J Radiol 19:938-49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 xml:space="preserve">Choi, Y.J., Myung, S.K., Lee, J.H., 2018. Light Alcohol Drinking and Risk of Cancer: A Meta-Analysis of Cohort </w:t>
      </w:r>
      <w:r w:rsidRPr="008C630F">
        <w:rPr>
          <w:rFonts w:ascii="Calibri" w:hAnsi="Calibri" w:cs="Calibri"/>
          <w:szCs w:val="20"/>
        </w:rPr>
        <w:lastRenderedPageBreak/>
        <w:t>Studies. Cancer Res Treat 50:474-87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Chung, H.J., Ahn, S.H., 2019. Relationship between Organizational Culture and Job Satisfaction among Korean Nurses: A Meta-Analysis. J Korean Acad Nurs Adm 25:157-66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Chung, J.S., Choa, M.H., Chung, S.P., Park, I.C., 2019. Systematic Review of Vitamin B12 Regimen for Patient with Subacute Combined Degeneration of the Spinal Cord Following Nitrous Oxide Abuse. J Korean Soc Clin Toxicol 17:79-85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Chung, S.R., Choi, Y.J., Suh, C.H., Lee, J.H., Baek, J.H., 2019. Diffusion-weighted Magnetic Resonance Imaging for Predicting Response to Chemoradiation Therapy for Head and Neck Squamous Cell Carcinoma: A Systematic Review. Korean J Radiol 20:649-61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De Cagna, F., Fusar-Poli, L., Damiani, S., Rocchetti, M., Giovanna, G., Mori, A., Politi, P., Brondino, N., 2019. The Role of Intranasal Oxytocin in Anxiety and Depressive Disorders: A Systematic Review of Randomized Controlled Trials. Clin Psychopharmacol Neurosci 17:1-11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Fusar-Poli, L., Rodolico, A., Sturiale, S., Carotenuto, B., Natale, A., Arillotta, D., Siafis, S., Signorelli, M.S., Aguglia, E., 2021. Second-to-Fourth Digit Ratio (2D:4D) in Psychiatric Disorders: A Systematic Review of Case-control Studies. Clin Psychopharmacol Neurosci 19:26-45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Ha, J.-Y., Ban, S.-H., Lee, H.-J., Lee, M., 2020. Effects of First Assisted Reproductive Technologies on Anxiety and Depression among InfertileWomen: A Systematic Review and Meta-Analysis. J Korean Acad Nurs 50:369-84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Heidari, M., Ghodusi, M., Rezaei, P., Kabirian Abyaneh, S., Sureshjani, E.H., Sheikhi, R.A., 2019. Sexual Function and Factors Affecting Menopause: A Systematic Review. J Menopausal Med 25:15-27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Hong, H., Hahn, S., Choi, Y., Jang, M.J., Kim, S., Lee, J.H., Kim, H.S., 2019. Evaluation of Propofol in Comparison with Other General Anesthetics for Surgery in Children Younger than 3 Years: a Systematic Review and Meta-Analysis. J Korean Med Sci 34:e124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Hsu, C.Y., Chiu, S.W., Hong, K.S., Saver, J.L., Wu, Y.L., Lee, J.D., Lee, M., Ovbiagele, B., 2018. Folic Acid in Stroke Prevention in Countries without Mandatory Folic Acid Food Fortification: A Meta-Analysis of Randomized Controlled Trials. J Stroke 20:99-109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Hwang, J.-H., Seok, Y., Park, H.G., Lee, J.Y., 2020. A Systematic Review of School-bullying Interventions for Children andAdolescents in Korea. Perspect Nurs Sci 17:12-27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Hwang, J.h., Choi, H., Jeong, H.J., Kim, C., Woo, Y., 2018. A Systematic Review of Interventions with Low-Income School-Age Children and Adolescents. Perspect Nurs Sci 15:92-106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Igwe, S.C., Brigo, F., 2018. Does Melatonin and Melatonin Agonists Improve the Metabolic Side Effects of Atypical Antipsychotics?: A Systematic Review and Meta-analysis of Randomized Controlled Trials. Clin Psychopharmacol Neurosci 16:235-45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Jang, J.E., Cho, Y., Lee, B.W., Shin, E.S., Lee, S.H., 2019. Effectiveness of Exercise Intervention in Reducing Body Weight and Glycosylated Hemoglobin Levels in Patients with Type 2 Diabetes Mellitus in Korea: A Systematic Review and Meta-Analysis. Diabetes Metab J 43:302-18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Jeon, H., Min, J., Kim, D.K., Seo, H., Kim, S., Kim, Y.S., 2018. Women with Endometriosis, Especially Those Who Conceived with Assisted Reproductive Technology, Have Increased Risk of Placenta Previa: Meta-analyses. J Korean Med Sci 33:e234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Jung, Y., Kim, J., Park, D.A., 2018. Effectiveness of Telemonitoring Intervention in Children and Adolescents with Asthma: A Systematic Review and Meta-Analysis. J Korean Acad Nurs 48:389-406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ang, D., Shim, S., Cho, J., Lim, H.K., 2020. Systematic Review of Studies Assessing the Health-Related Quality of Life of Hepatocellular Carcinoma Patients from 2009 to 2018. Korean J Radiol 21:633-46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ang, W.S., Shin, I.S., Pyo, J.S., Ahn, S., Chung, S., Ki, Y.J., Seok, J., Park, C.Y., Lee, S., 2019. Prognostic Accuracy of Massive Transfusion, Critical Administration Threshold, and Resuscitation Intensity in Assessing Mortality in Traumatic Patients with Severe Hemorrhage: a Meta-Analysis. J Korean Med Sci 34:e318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erleroux, B., Janot, K., Hak, J.F., Kaesmacher, J., Hassen, W.B., Benzakoun, J., Oppenheim, C., Herbreteau, D., Ifergan, H., et al., 2021. Mechanical Thrombectomy in Patients with a Large Ischemic Volume at Presentation: Systematic Review and Meta-Analysis. J Stroke 23:358-66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hadivzadeh, T., Abdolahian, S., Ghazanfarpour, M., Kargarfard, L., Dizavandi, F.R., Khorsand, I., 2018a. A Systematic Review and Meta-analysis on the Effect of Herbal Medicine to Manage Sleep Dysfunction in Peri- and Postmenopause. J Menopausal Med 24:92-99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hadivzadeh, T., Najafi, M.N., Ghazanfarpour, M., Irani, M., Dizavandi, F.R., Shariati, K., 2018b. Aromatherapy for Sexual Problems in Menopausal Women: A Systematic Review and Meta-analysis. J Menopausal Med 24:56-</w:t>
      </w:r>
      <w:r w:rsidRPr="008C630F">
        <w:rPr>
          <w:rFonts w:ascii="Calibri" w:hAnsi="Calibri" w:cs="Calibri"/>
          <w:szCs w:val="20"/>
        </w:rPr>
        <w:lastRenderedPageBreak/>
        <w:t>61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hadivzadeh, T., Najafi, M.N., Kargarfard, L., Ghazanfarpour, M., Dizavandi, F.R., Khorsand, I., 2018c. Effect of Fennel on the Health Status of Menopausal Women: A Systematic and Meta-analysis. J Menopausal Med 24:67-74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haleghi, A., Zarafshan, H., Vand, S.R., Mohammadi, M.R., 2020. Effects of Non-invasive Neurostimulation on Autism Spectrum Disorder: A Systematic Review. Clin Psychopharmacol Neurosci 18:527-52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hanra, D., Mukherjee, A., Deshpande, S., Khan, H., Kathuria, S., Kella, D., Padmanabhan, D., 2021. A Network Meta-Analysis Comparing Osteoporotic Fracture among Different Direct Oral Anticoagulants and Vitamin K Antagonists in Patients with Atrial Fibrillation. J Bone Metab 28:139-50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im, D.W., Jang, H.Y., Kim, K.W., Shin, Y., Park, S.H., 2019a. Design Characteristics of Studies Reporting the Performance of Artificial Intelligence Algorithms for Diagnostic Analysis of Medical Images: Results from Recently Published Papers. Korean J Radiol 20:405-10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im, D.W., Suh, C.H., Kim, K.W., Pyo, J., Park, C., Jung, S.C., 2019b. Technical Performance of Two-Dimensional Shear Wave Elastography for Measuring Liver Stiffness: A Systematic Review and Meta-Analysis. Korean J Radiol 20:880-93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im, H.J., Cho, S.J., Baek, J.H., 2021. Comparison of Thermal Ablation and Surgery for Low-Risk Papillary Thyroid Microcarcinoma: A Systematic Review and Meta-Analysis. Korean J Radiol 22:1730-41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im, J.-W., Han, S.C., Jo, H.D., Cho, S.-W., Kim, J.Y., 2021. Regional and Chronological Variation of Chemosensory Dysfunction in COVID-19: a Meta-Analysis. J Korean Med Sci 36:e40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im, J., Chung, H.S., Choi, M.K., Roh, Y.K., Yoo, H.J., Park, J.H., Kim, D.S., Yu, J.M., Moon, S., 2019. Association between Serum Selenium Level and the Presence of Diabetes Mellitus: A Meta-Analysis of Observational Studies. Diabetes Metab J 43:447-60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im, J.Y., Suh, Y.J., Han, K., Choi, B.W., 2021. Reliability of Coronary Artery Calcium Severity Assessment on Non-Electrocardiogram-Gated CT: A Meta-Analysis. Korean J Radiol 22:1034-43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im, J.Y., Suh, Y.J., Han, K., Kim, Y.J., Choi, B.W., 2020. Cardiac CT for Measurement of Right Ventricular Volume and Function in Comparison with Cardiac MRI: A Meta-Analysis. Korean J Radiol 21:450-61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im, K., Lee, J., 2019. Effects of Reminiscence Therapy on Depressive Symptoms in Older Adults with Dementia: A Systematic Review and Meta-Analysis. J Korean Acad Nurs 49:225-40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im, M.-E., Jun, J.H., Hur, M.-H., 2019. Effects of Aromatherapy on Sleep Quality: A Systematic Review and Meta-Analysis. J Korean Acad Nurs 49:655-76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im, P.H., Choi, S.H., Kim, J.H., Park, S.H., 2019. Comparison of Radioembolization and Sorafenib for the Treatment of Hepatocellular Carcinoma with Portal Vein Tumor Thrombosis: A Systematic Review and Meta-Analysis of Safety and Efficacy. Korean J Radiol 20:385-98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im, P.H., Suh, C.H., Kim, H.S., Kim, K.W., Kim, D.Y., Lee, E.Q., Aizer, A.A., Guenette, J.P., Huang, R.Y., 2021. Immune Checkpoint Inhibitor with or without Radiotherapy in Melanoma Patients with Brain Metastases: A Systematic Review and Meta-Analysis. Korean J Radiol 22:584-95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im, T.-H., Woo, S., Han, S., Suh, C.H., Ghafoor, S., Hricak, H., Vargas, H.A., 2020. The Diagnostic Performance of the Length of Tumor Capsular Contact on MRI for Detecting Prostate Cancer Extraprostatic Extension: A Systematic Review and Meta-Analysis. Korean J Radiol 21:684-94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im, Y., Kim, B., Kim, H., 2021. Effects of Non-pharmacological Intervention on Depression among Patients with Lung Cancer: A Systematic Review and Meta-Analysis. Asian Oncol Nurs 21:140-54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o, M.J., Park, D.A., Kim, S.H., Ko, E.S., Shin, K.H., Lim, W., Kwak, B.S., Chang, J.M., 2021. Accuracy of Digital Breast Tomosynthesis for Detecting Breast Cancer in the Diagnostic Setting: A Systematic Review and Meta-Analysis. Korean J Radiol 22:1240-52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ronenburg, A., van den Berg, E., van Schooneveld, M.M., Braun, K.P.J., Calviere, L., van der Zwan, A., Klijn, C.J.M., 2018. Cognitive Functions in Children and Adults with Moyamoya Vasculopathy: A Systematic Review and Meta-Analysis. J Stroke 20:332-41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Kulthanan, K., Subchookul, C., Hunnangkul, S., Chularojanamontri, L., Tuchinda, P., 2019. Factors Predicting the Response to Cyclosporin Treatment in Patients With Chronic Spontaneous Urticaria: A Systematic Review. Allergy Asthma Immunol Res 11:736-55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Lally, J., Sahl, A.B., Murphy, K.C., Gaughran, F., Stubbs, B., 2019. Serum Prolactin and Bone Mineral Density in Schizophrenia: A Systematic Review. Clin Psychopharmacol Neurosci 17:333-42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 xml:space="preserve">Lee, A., Kim, T.H., Lee, H.H., Kim, Y.S., Enkhbold, T., Lee, B., Park, Y.J., Song, K., 2018. Therapeutic Approaches to </w:t>
      </w:r>
      <w:r w:rsidRPr="008C630F">
        <w:rPr>
          <w:rFonts w:ascii="Calibri" w:hAnsi="Calibri" w:cs="Calibri"/>
          <w:szCs w:val="20"/>
        </w:rPr>
        <w:lastRenderedPageBreak/>
        <w:t>Atrophic Vaginitis in Postmenopausal Women: A Systematic Review with a Network Meta-analysis of Randomized Controlled Trials. J Menopausal Med 24:1-10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Lee, D.-s., Kim, H.-s., Choi, S.-o., Kim, E.-m., 2021. The Effects of Exercise Intervention for Post-Operative Breast Cancer Patients in Korea: A Systemic Review and Meta-Analysis of Randomized Controlled Trials. Asian Oncol Nurs 21:74-87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Lee, E.N., Choe, S.Y., Choi, E.H., Lee, M.J., 2019. Effects of Parity and Breast Feeding Duration on the Risk of Osteoporosis in Postmenopausal Korean Women: A Systematic Review and Meta-Analysis. J Menopausal Med 25:100-07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Lee, G., Kim, S., Yu, H., 2020. Parental Factors Associated with Smartphone Overuse in Preschoolers: A Systematic Review and Meta-Analysis. J Korean Acad Nurs 50:349-68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Lee, J., Song, J.U., 2020. The Clinical Efficacy of Pulmonary Hypertension-Specific Agents in Idiopathic Pulmonary Fibrosis: Systematic Review and Meta-Analysis of Randomized Controlled Clinical Trials. J Korean Med Sci 35:e48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Lee, S., Yoo, J.I., Lee, Y.K., Park, J.W., Won, S., Yeom, J., Im, J.W., Lim, S.M., Ha, Y.C., et al., 2020. Risk of Osteoporotic Fracture in Patients with Breast Cancer: Meta-Analysis. J Bone Metab 27:27-34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Lee, S.E., Lee, J.H., Kim, H.J., Lee, B.J., Cho, S.H., Price, D., Morice, A.H., Song, W.J., 2019. Inhaled Corticosteroids and Placebo Treatment Effects in Adult Patients With Cough: A Systematic Review and Meta-analysis. Allergy Asthma Immunol Res 11:856-70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Lee, S.H., Chae, Y.R., 2020. Characteristics of Aerobic Exercise as Determinants of Blood Pressure Control in Hypertensive Patients: A Systematic Review and Meta-Analysis. J Korean Acad Nurs 50:740-56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Lee, Y.-K., Lee, E.-G., Kim, H.Y., Lee, Y., Lee, S.-M., Suh, D.-C., Yoo, J.-I., Lee, S., 2020. Osteoporotic Fractures of the Spine, Hip, and Other Locations after Adjuvant Endocrine Therapy with Aromatase Inhibitors in Breast Cancer Patients: a Meta-analysis. J Korean Med Sci 35:e403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Lee, Y., Yoon, B.H., Lee, S., Chung, Y.K., Lee, Y.K., 2019. Risk of Osteoporotic Fractures after Thyroid-stimulating Hormone Suppression Therapy in Patients with Thyroid Cancer. J Bone Metab 26:45-50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Liao, X.L., Wei, J.B., Li, Y.Q., Zhong, J.H., Liao, C.C., Wei, C.Y., 2018. Functional Magnetic Resonance Imaging in the Diagnosis of Locally Recurrent Prostate Cancer: Are All Pulse Sequences Helpful? Korean J Radiol 19:1110-18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Lim, J.Y., Kim, E.J., Kim, S., 2020. Analysis of Variables related to Entrepreneurial Intention of University Students in Korea: Derivation of Research Variables to Promote Entrepreneurial Intention of Nursing Students. J Korean Acad Nurs Adm 26:340-53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Lim, S.J., Kim, M., Suh, C.H., Kim, S.Y., Shim, W.H., Kim, S.J., 2021. Diagnostic Yield of Diffusion-Weighted Brain Magnetic Resonance Imaging in Patients with Transient Global Amnesia: A Systematic Review and Meta-Analysis. Korean J Radiol 22:1680-89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Lin, Z., Lin, R., Wu, H., Wu, L., Zeng, J., Xu, J., Dong, F., 2021. Elastography for the differential diagnosis of malignant versus benign testicular lesions: a meta-analysis. Ultrasonography 40:465-73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Malhotra, K., Ahmed, N., Filippatou, A., Katsanos, A.H., Goyal, N., Tsioufis, K., Manios, E., Pikilidou, M., Schellinger, P.D., et al., 2019. Association of Elevated Blood Pressure Levels with Outcomes in Acute Ischemic Stroke Patients Treated with Intravenous Thrombolysis: A Systematic Review and Meta-Analysis. J Stroke 21:78-90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Matusevicius, M., Cooray, C., Rand, V.-M., Nunes, A.P., Moreira, T., Tassi, R., Egido, J.A., Ollikainen, J., Bigliardi, G., et al., 2021. Stroke Etiology and Outcomes after Endovascular Thrombectomy: Results from the SITS Registry and a Meta-Analysis. J Stroke 23:388-400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Mohd Tahir, N.A., Saffian, S.M., Islahudin, F.H., Abdul Gafor, A.H., Makmor-Bakry, M., 2020. A Meta-Analysis on the Performance of Cystatin C- versus Creatinine-based eGFR Equations in Predicting Vancomycin Clearance. J Korean Med Sci 35:e306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Moriwaki, T., Gosho, M., Sugaya, A., Yamada, T., Yamamoto, Y., Hyodo, I., 2021. Optimal Maintenance Strategy for First-Line Oxaliplatin-Containing Therapy with or without Bevacizumab in Patients with Metastatic Colorectal Cancer: A Meta-Analysis. Cancer Res Treat 53:703-13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Nassar, Y., Richter, S., 2018. Proton-pump Inhibitor Use and Fracture Risk: An Updated Systematic Review and Meta-analysis. J Bone Metab 25:141-51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Oh, P.J., Kim, Y.L., 2018. Effectiveness of Non-Pharmacologic Interventions in Chemotherapy Induced Peripheral Neuropathy: A Systematic Review and Meta-Analysis. J Korean Acad Nurs 48:123-42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 xml:space="preserve">Papadopoulos, A., Palaiopanos, K., Protogerou, A.P., Paraskevas, G.P., Tsivgoulis, G., Georgakis, M.K., 2020. Left Ventricular Hypertrophy and Cerebral Small Vessel Disease: A Systematic Review and Meta-Analysis. J Stroke </w:t>
      </w:r>
      <w:r w:rsidRPr="008C630F">
        <w:rPr>
          <w:rFonts w:ascii="Calibri" w:hAnsi="Calibri" w:cs="Calibri"/>
          <w:szCs w:val="20"/>
        </w:rPr>
        <w:lastRenderedPageBreak/>
        <w:t>22:206-24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Park, H.-J., Son, H.G., 2020. The Effects of Depression Intervention Programs for Breast Cancer Patients in Korea : A Systematic Review and Meta-Analysis. Asian Oncol Nurs 20:150-59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Park, H.W., Cho, M.H., Bae, S.H., Lee, R., Kim, K.S., 2021. Incidence of Postnatal CMV Infection among Breastfed Preterm Infants: a Systematic Review and Meta-analysis. J Korean Med Sci 36:e84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Park, S.-y., Kang, B.J., 2021. Combination of shear-wave elastography with ultrasonography for detection of breast cancer and reduction of unnecessary biopsies: a systematic review and meta-analysis. Ultrasonography 40:318-32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Park, S., Lee, T., 2018. Factors Influencing Korean Nurses' Intention to Stay: A Systematic Review and Meta-analysis. J Korean Acad Nurs Adm 24:139-48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Park, S.C., Choi, M.Y., Choi, J., Park, E., Tchoe, H.J., Suh, J.K., Kim, Y.H., Won, S.H., Chung, Y.C., et al., 2018. Comparative Efficacy and Safety of Long-acting Injectable and Oral Second-generation Antipsychotics for the Treatment of Schizophrenia: A Systematic Review and Meta-analysis. Clin Psychopharmacol Neurosci 16:361-75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Park, S.Y., Shin, H., Cho, Y., Kim, S., 2018. Effectiveness of Interventions for Workplace Bullying among Nurses: A Systematic Review. J Korean Acad Nurs Adm 24:339-51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Rahmani, Y., Chaleh, K.C., Shahmohammadi, A., Safari, S., 2018. Effect of Herbal Medicine on Vaginal Epithelial Cells: A Systematic Review and Meta-analysis. J Menopausal Med 24:11-16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Rashidi Fakari, F., Simbar, M., Beheshti Nasab, M., Ghazanfarpour, M., Rashidi Fakar, F., 2020. A Review of Pharmacological Treatments for Vaginal Atrophy in Postmenopausal Women in Iran. J Menopausal Med 26:104-11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Riazi, H., Ghazanfarpour, M., Taebi, M., Abdolahian, S., 2019. Effect of Vitamin D on the Vaginal Health of Menopausal Women: A Systematic Review. J Menopausal Med 25:109-16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Rocha, V.M.d., Faria, M.B.B., Júnior, F.d.A.d.R., Lima, C.O.G.X., Fiorelli, R.K.A., Cassiano, K.M., 2020. Use of Bisphosphonates, Calcium and Vitamin D for Bone Demineralization in Patients with Human Immunodeficiency Virus/Acquired Immune Deficiency Syndrome: A Systematic Review and Meta-Analysis of Clinical Trials. J Bone Metab 27:175-86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Romoli, M., Paciaroni, M., Tsivgoulis, G., Agostoni, E.C., Vidale, S., 2020. Mothership versus Drip-and-Ship Model for Mechanical Thrombectomy in Acute Stroke: A Systematic Review and Meta-Analysis for Clinical and Radiological Outcomes. J Stroke 22:317-23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Roozbeh, N., Ghazanfarpour, M., Khadivzadeh, T., Kargarfard, L., Dizavandi, F.R., Shariati, K., 2019. Effect of Lavender on Sleep, Sexual Desire, Vasomotor, Psychological and Physical Symptom among Menopausal and Elderly Women: A Systematic Review. J Menopausal Med 25:88-93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Ryu, K., Lee, M., Kim, Y., Ban, S., Choi, M., 2018. How Does Advance Provision of Emergency Contraceptives Affect Contraceptive Use and Sexual Activity Among Adolescents? Systematic Review and Meta-Analysis. J Korean Acad Nurs 48:255-65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Seo, E., Kim, S., 2019. Effect of Autogenic Training for Stress Response: A Systematic Review and Meta-Analysis. J Korean Acad Nurs 49:361-74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Seo, J., Song, R., 2021. Effect of 2% Chlorhexidine Bathing on the Incidence of Hospital-Acquired Infection and Multidrug-Resistant Organisms in Adult Intensive Care Unit Patients: Systematic Review and Meta-Analysis. J Korean Acad Nurs 51:414-29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Shim, I.H., Bahk, W.M., Woo, Y.S., Yoon, B.H., 2018. Pharmacological Treatment of Major Depressive Episodes with Mixed Features: A Systematic Review. Clin Psychopharmacol Neurosci 16:376-82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Shin, Y.H., Shin, W.C., Kim, J.W., 2020. Effect of Osteoporosis Medication on Fracture Healing: An Evidence Based Review. J Bone Metab 27:15-26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Song, J.U., Lee, J., Park, H.K., Suh, G.Y., Jeon, K., 2020. Incidence of Hypotension after Discontinuation of Norepinephrine or Arginine Vasopressin in Patients with Septic Shock: a Systematic Review and Meta-Analysis. J Korean Med Sci 35:e8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Song, L., Luo, X., Jiang, Q., Chen, Z., Zhou, L., Wang, D., Chen, A., 2020. Vitamin D Supplementation is Beneficial for Children with Autism Spectrum Disorder: A Meta-analysis. Clin Psychopharmacol Neurosci 18:203-13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Song, M., Latorre, G., Ivanovic-Zuvic, D., Camargo, M.C., Rabkin, C.S., 2019. Autoimmune Diseases and Gastric Cancer Risk: A Systematic Review and Meta-Analysis. Cancer Res Treat 51:841-50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 xml:space="preserve">Suh, C.H., Jung, S.C., Kim, B., Cho, S.J., Woo, D.C., Oh, W.Y., Lee, J.G., Kim, K.W., 2020a. Neuroimaging in </w:t>
      </w:r>
      <w:r w:rsidRPr="008C630F">
        <w:rPr>
          <w:rFonts w:ascii="Calibri" w:hAnsi="Calibri" w:cs="Calibri"/>
          <w:szCs w:val="20"/>
        </w:rPr>
        <w:lastRenderedPageBreak/>
        <w:t>Randomized, Multi-Center Clinical Trials of Endovascular Treatment for Acute Ischemic Stroke: A Systematic Review. Korean J Radiol 21:42-57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Suh, C.H., Kim, H.S., Jung, S.C., Choi, C.G., Kim, S.J., Kim, K.W., 2020b. Optimized Image-Based Surrogate Endpoints in Targeted Therapies for Glioblastoma: A Systematic Review and Meta-Analysis of Phase III Randomized Controlled Trials. Korean J Radiol 21:471-82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Sun, H., Chang, Q., Liu, Y.-S., Jiang, Y.-T., Gong, T.-T., Ma, X.-X., Zhao, Y.-H., Wu, Q.-J., 2021. Adherence to Cancer Prevention Guidelines and Endometrial Cancer Risk: Evidence from a Systematic Review and Dose-Response Meta-analysis of Prospective Studies. Cancer Res Treat 53:223-32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Tang, W.K., Wang, L., Kwok Chu Wong, G., Ungvari, G.S., Yasuno, F., Tsoi, K.K.F., Kim, J.S., 2020. Depression after Subarachnoid Hemorrhage: A Systematic Review. J Stroke 22:11-28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Torres-Aguila, N.P., Carrera, C., MuiÃ±o, E., Cullell, N., CÃ¡rcel-MÃ¡rquez, J., Gallego-Fabrega, C., GonzÃ¡lez-SÃ¡nchez, J., Bustamante, A., Delgado, P., et al., 2019. Clinical Variables and Genetic Risk Factors Associated with the Acute Outcome of Ischemic Stroke: A Systematic Review. J Stroke 21:276-89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Trimboli, P., Giovanella, L., 2018. Reliability of core needle biopsy as a second-line procedure in thyroid nodules with an indeterminate fine-needle aspiration report: a systematic review and meta-analysis. Ultrasonography 37:121-28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Tsivgoulis, G., Katsanos, A.H., KÃ¶hrmann, M., Caso, V., Perren, F., Palaiodimou, L., Deftereos, S., Giannopoulos, S., Ellul, J., et al., 2019. Duration of Implantable Cardiac Monitoring and Detection of Atrial Fibrillation in Ischemic Stroke Patients: A Systematic Review and Meta-Analysis. J Stroke 21:302-11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Vu, H., Shin, Y.-J., Kong, M.-S., Kim, H.-D., 2021. Smoking and Drinking Adjusted Association between Head and Neck Cancers and Oral Health Status Related to Periodontitis: a Meta-Analysis. J Korean Med Sci 36:e98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Wang, S.-M., Kim, N.-Y., Na, H.-R., Lim, H.K., Woo, Y.S., Pae, C.-U., Bahk, W.-M., 2021. Rapid Onset of Intranasal Esketamine in Patients with Treatment Resistant Depression and Major Depression with Suicide Ideation: A Meta-Analysis. Clin Psychopharmacol Neurosci 19:341-54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Wang, S.-M., Woo, Y.S., Kim, N.-Y., Na, H.-R., Lim, H.K., Bahk, W.-M., 2020. Agomelatine for the Treatment of Generalized Anxiety Disorder: A Meta-Analysis. Clin Psychopharmacol Neurosci 18:423-33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Wang, W.d., Zhang, L.h., Ni, J.Y., Jiang, X.y., Chen, D., Chen, Y.t., Sun, H.l., Luo, J.h., Xu, L.f., 2018. Radiofrequency Ablation Combined with Transcatheter Arterial Chemoembolization Therapy Versus Surgical Resection for Hepatocellular Carcinoma within the Milan Criteria: A Meta-Analysis. Korean J Radiol 19:613-22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Yang, J., Choi, M., Choi, J., Kang, M., Jo, A., Chung, S.H., Sim, S.H., Kim, Y.J., Yang, E.J., et al., 2020. Supervised Physical Rehabilitation in the Treatment of Patients with Advanced Cancer: a Systematic Review and Meta-analysis. J Korean Med Sci 35:e242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Yang, S.Y., Choa, M.H., You, J.S., Chung, H.S., Chung, S.P., 2020. Acute Nicotine Poisoning due to Electronic Cigarette Liquid: Systematic Review of Case Reports. J Korean Soc Clin Toxicol 18:51-56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Yoon, B.-H., Kim, K.-C., 2020. Does Teriparatide Improve Fracture Union?: A Systematic Review. J Bone Metab 27:167-74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Yoon, B.-H., Koh, Y.D., Yoo, J.-I., Kim, S., Lee, G.Y., Park, S.B., Ha, Y.-C., 2021. Does Bone Mineral Density Differ between Fan-Beam and Pencil-Beam?: A Meta-Analysis and Systemic Review. J Bone Metab 28:67-77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Yoon, B.H., Lee, Y., Oh, H.J., Kim, S.H., Lee, Y.K., 2019. Influence of Thyroid-stimulating Hormone Suppression Therapy on Bone Mineral Density in Patients with Differentiated Thyroid Cancer: A Meta-analysis. J Bone Metab 26:51-60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Yoon, C.H., Shin, I.S., Kim, M.K., 2018. Trifocal versus Bifocal Diffractive Intraocular Lens Implantation after Cataract Surgery or Refractive Lens Exchange: a Meta-analysis. J Korean Med Sci 33:e275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Yoon, S., Kim, Y., Lee, S.-H., 2021. Does the Loudness Dependence of Auditory Evoked Potential Predict Response to Selective Serotonin Reuptake Inhibitors?: A Meta-analysis. Clin Psychopharmacol Neurosci 19:254-61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Yoon, Y.K., Lee, J., Kim, S.I., Peck, K.R., 2020. A Systematic Narrative Review of Comprehensive Preparedness Strategies of Healthcare Resources for a Large Resurgence of COVID-19 Nationally, with Local or Regional Epidemics: Present Era and Beyond. J Korean Med Sci 35:e387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Yu, K.H., Park, H., Jang, K.S., 2018. Factors related to Self-leadership of Korean Clinical Nurses: A Systematic Review and Meta-analysis. J Korean Acad Nurs Adm 24:410-22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Yu, X., Xia, L., Jiang, Q., Wei, Y., Wei, X., Cao, S., 2020. Prevalence of Intracranial Aneurysm in Patients with Aortopathy: A Systematic Review with Meta-Analyses. J Stroke 22:76-86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 xml:space="preserve">Zhang, X., Lan, F., Zhang, Y., Zhang, L., 2018. Chinese Herbal Medicine to Treat Allergic Rhinitis: Evidence From a </w:t>
      </w:r>
      <w:r w:rsidRPr="008C630F">
        <w:rPr>
          <w:rFonts w:ascii="Calibri" w:hAnsi="Calibri" w:cs="Calibri"/>
          <w:szCs w:val="20"/>
        </w:rPr>
        <w:lastRenderedPageBreak/>
        <w:t>Meta-Analysis. Allergy Asthma Immunol Res 10:34-42.</w:t>
      </w:r>
    </w:p>
    <w:p w:rsidR="003F03B6" w:rsidRPr="008C630F" w:rsidRDefault="003F03B6" w:rsidP="008C630F">
      <w:pPr>
        <w:pStyle w:val="EndNoteBibliography"/>
        <w:wordWrap/>
        <w:spacing w:after="0"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Zhang, Y., Ye, B., Zheng, H., Zhang, W., Han, L., Yuan, P., Zhang, C., 2019. Association Between Organic Dust Exposure and Adult-Asthma: A Systematic Review and Meta-Analysis of Case-Control Studies. Allergy Asthma Immunol Res 11:818-29.</w:t>
      </w:r>
    </w:p>
    <w:p w:rsidR="003F03B6" w:rsidRPr="008C630F" w:rsidRDefault="003F03B6" w:rsidP="008C630F">
      <w:pPr>
        <w:pStyle w:val="EndNoteBibliography"/>
        <w:wordWrap/>
        <w:ind w:left="200" w:hangingChars="100" w:hanging="200"/>
        <w:rPr>
          <w:rFonts w:ascii="Calibri" w:hAnsi="Calibri" w:cs="Calibri"/>
          <w:szCs w:val="20"/>
        </w:rPr>
      </w:pPr>
      <w:r w:rsidRPr="008C630F">
        <w:rPr>
          <w:rFonts w:ascii="Calibri" w:hAnsi="Calibri" w:cs="Calibri"/>
          <w:szCs w:val="20"/>
        </w:rPr>
        <w:t>Zhong, X.-L., Dong, Y., Xu, W., Huang, Y.-Y., Wang, H.-F., Zhang, T.-S., Sun, L., Tan, L., Dong, Q., et al., 2021. Role of Blood Pressure Management in Stroke Prevention: A Systematic Review and Network Meta-Analysis of 93 Randomized Controlled Trials. J Stroke 23:1-11.</w:t>
      </w:r>
    </w:p>
    <w:p w:rsidR="003F03B6" w:rsidRDefault="003F03B6" w:rsidP="00C12A9B">
      <w:pPr>
        <w:rPr>
          <w:rFonts w:ascii="Calibri" w:hAnsi="Calibri" w:cs="Calibri"/>
        </w:rPr>
      </w:pPr>
    </w:p>
    <w:sectPr w:rsidR="003F03B6" w:rsidSect="009845B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5197" w:rsidRDefault="008F5197" w:rsidP="00710E23">
      <w:pPr>
        <w:spacing w:after="0" w:line="240" w:lineRule="auto"/>
      </w:pPr>
      <w:r>
        <w:separator/>
      </w:r>
    </w:p>
  </w:endnote>
  <w:endnote w:type="continuationSeparator" w:id="0">
    <w:p w:rsidR="008F5197" w:rsidRDefault="008F5197" w:rsidP="00710E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691098"/>
      <w:docPartObj>
        <w:docPartGallery w:val="Page Numbers (Bottom of Page)"/>
        <w:docPartUnique/>
      </w:docPartObj>
    </w:sdtPr>
    <w:sdtEndPr/>
    <w:sdtContent>
      <w:p w:rsidR="00270337" w:rsidRDefault="0027033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4C79" w:rsidRPr="00C54C79">
          <w:rPr>
            <w:noProof/>
            <w:lang w:val="ko-KR"/>
          </w:rPr>
          <w:t>2</w:t>
        </w:r>
        <w:r>
          <w:fldChar w:fldCharType="end"/>
        </w:r>
      </w:p>
    </w:sdtContent>
  </w:sdt>
  <w:p w:rsidR="00270337" w:rsidRDefault="00270337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5197" w:rsidRDefault="008F5197" w:rsidP="00710E23">
      <w:pPr>
        <w:spacing w:after="0" w:line="240" w:lineRule="auto"/>
      </w:pPr>
      <w:r>
        <w:separator/>
      </w:r>
    </w:p>
  </w:footnote>
  <w:footnote w:type="continuationSeparator" w:id="0">
    <w:p w:rsidR="008F5197" w:rsidRDefault="008F5197" w:rsidP="00710E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eventive Medici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wz9dtd4az9x6e2d0ox02p7v0xff200rx9f&quot;&gt;SR Korea-included20111117&lt;record-ids&gt;&lt;item&gt;2&lt;/item&gt;&lt;item&gt;3&lt;/item&gt;&lt;item&gt;4&lt;/item&gt;&lt;item&gt;5&lt;/item&gt;&lt;item&gt;6&lt;/item&gt;&lt;item&gt;7&lt;/item&gt;&lt;item&gt;10&lt;/item&gt;&lt;item&gt;11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2&lt;/item&gt;&lt;item&gt;53&lt;/item&gt;&lt;item&gt;55&lt;/item&gt;&lt;item&gt;56&lt;/item&gt;&lt;item&gt;57&lt;/item&gt;&lt;item&gt;58&lt;/item&gt;&lt;item&gt;59&lt;/item&gt;&lt;item&gt;60&lt;/item&gt;&lt;item&gt;62&lt;/item&gt;&lt;item&gt;65&lt;/item&gt;&lt;item&gt;67&lt;/item&gt;&lt;item&gt;69&lt;/item&gt;&lt;item&gt;70&lt;/item&gt;&lt;item&gt;71&lt;/item&gt;&lt;item&gt;74&lt;/item&gt;&lt;item&gt;75&lt;/item&gt;&lt;item&gt;76&lt;/item&gt;&lt;item&gt;77&lt;/item&gt;&lt;item&gt;78&lt;/item&gt;&lt;item&gt;80&lt;/item&gt;&lt;item&gt;81&lt;/item&gt;&lt;item&gt;84&lt;/item&gt;&lt;item&gt;85&lt;/item&gt;&lt;item&gt;87&lt;/item&gt;&lt;item&gt;88&lt;/item&gt;&lt;item&gt;89&lt;/item&gt;&lt;item&gt;90&lt;/item&gt;&lt;item&gt;91&lt;/item&gt;&lt;item&gt;92&lt;/item&gt;&lt;item&gt;93&lt;/item&gt;&lt;item&gt;94&lt;/item&gt;&lt;item&gt;96&lt;/item&gt;&lt;item&gt;97&lt;/item&gt;&lt;item&gt;98&lt;/item&gt;&lt;item&gt;100&lt;/item&gt;&lt;item&gt;101&lt;/item&gt;&lt;item&gt;102&lt;/item&gt;&lt;item&gt;106&lt;/item&gt;&lt;item&gt;107&lt;/item&gt;&lt;item&gt;108&lt;/item&gt;&lt;item&gt;109&lt;/item&gt;&lt;item&gt;110&lt;/item&gt;&lt;item&gt;114&lt;/item&gt;&lt;item&gt;116&lt;/item&gt;&lt;item&gt;117&lt;/item&gt;&lt;item&gt;119&lt;/item&gt;&lt;item&gt;120&lt;/item&gt;&lt;item&gt;121&lt;/item&gt;&lt;item&gt;122&lt;/item&gt;&lt;item&gt;123&lt;/item&gt;&lt;item&gt;125&lt;/item&gt;&lt;item&gt;126&lt;/item&gt;&lt;item&gt;128&lt;/item&gt;&lt;item&gt;129&lt;/item&gt;&lt;item&gt;132&lt;/item&gt;&lt;item&gt;133&lt;/item&gt;&lt;item&gt;135&lt;/item&gt;&lt;item&gt;136&lt;/item&gt;&lt;item&gt;139&lt;/item&gt;&lt;item&gt;140&lt;/item&gt;&lt;item&gt;141&lt;/item&gt;&lt;item&gt;142&lt;/item&gt;&lt;item&gt;143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9&lt;/item&gt;&lt;item&gt;160&lt;/item&gt;&lt;item&gt;161&lt;/item&gt;&lt;item&gt;164&lt;/item&gt;&lt;item&gt;166&lt;/item&gt;&lt;item&gt;167&lt;/item&gt;&lt;item&gt;168&lt;/item&gt;&lt;item&gt;170&lt;/item&gt;&lt;item&gt;172&lt;/item&gt;&lt;item&gt;173&lt;/item&gt;&lt;item&gt;174&lt;/item&gt;&lt;item&gt;175&lt;/item&gt;&lt;/record-ids&gt;&lt;/item&gt;&lt;/Libraries&gt;"/>
  </w:docVars>
  <w:rsids>
    <w:rsidRoot w:val="00E21088"/>
    <w:rsid w:val="00015E14"/>
    <w:rsid w:val="00045959"/>
    <w:rsid w:val="0006253D"/>
    <w:rsid w:val="0007726E"/>
    <w:rsid w:val="000B7C20"/>
    <w:rsid w:val="000D5203"/>
    <w:rsid w:val="001430B7"/>
    <w:rsid w:val="00186BB5"/>
    <w:rsid w:val="00213414"/>
    <w:rsid w:val="00270337"/>
    <w:rsid w:val="00292044"/>
    <w:rsid w:val="002A1B3C"/>
    <w:rsid w:val="002A3C74"/>
    <w:rsid w:val="002A71BA"/>
    <w:rsid w:val="002F3D92"/>
    <w:rsid w:val="00301D31"/>
    <w:rsid w:val="00330722"/>
    <w:rsid w:val="0036511B"/>
    <w:rsid w:val="003A2825"/>
    <w:rsid w:val="003D3335"/>
    <w:rsid w:val="003F00AF"/>
    <w:rsid w:val="003F03B6"/>
    <w:rsid w:val="00441BC8"/>
    <w:rsid w:val="00460261"/>
    <w:rsid w:val="00465A0D"/>
    <w:rsid w:val="00471E5A"/>
    <w:rsid w:val="004F17EE"/>
    <w:rsid w:val="004F4E51"/>
    <w:rsid w:val="00552758"/>
    <w:rsid w:val="0057028F"/>
    <w:rsid w:val="00573D19"/>
    <w:rsid w:val="005D04F8"/>
    <w:rsid w:val="005D483C"/>
    <w:rsid w:val="0061679E"/>
    <w:rsid w:val="006212F4"/>
    <w:rsid w:val="00621E3B"/>
    <w:rsid w:val="006262D7"/>
    <w:rsid w:val="00644CA7"/>
    <w:rsid w:val="00644FDE"/>
    <w:rsid w:val="00652B46"/>
    <w:rsid w:val="00675179"/>
    <w:rsid w:val="006873C9"/>
    <w:rsid w:val="006D5436"/>
    <w:rsid w:val="00710E23"/>
    <w:rsid w:val="007B1E30"/>
    <w:rsid w:val="007C7C79"/>
    <w:rsid w:val="00802B06"/>
    <w:rsid w:val="00814DD8"/>
    <w:rsid w:val="00824B2C"/>
    <w:rsid w:val="008279D0"/>
    <w:rsid w:val="00830479"/>
    <w:rsid w:val="00874D38"/>
    <w:rsid w:val="0087529E"/>
    <w:rsid w:val="00881E2F"/>
    <w:rsid w:val="008941CA"/>
    <w:rsid w:val="008961BE"/>
    <w:rsid w:val="008C630F"/>
    <w:rsid w:val="008F5197"/>
    <w:rsid w:val="0091459E"/>
    <w:rsid w:val="00942C45"/>
    <w:rsid w:val="009730FA"/>
    <w:rsid w:val="009845BD"/>
    <w:rsid w:val="00993930"/>
    <w:rsid w:val="009F53B1"/>
    <w:rsid w:val="00A07880"/>
    <w:rsid w:val="00A908A8"/>
    <w:rsid w:val="00A94B91"/>
    <w:rsid w:val="00AA664D"/>
    <w:rsid w:val="00AF0633"/>
    <w:rsid w:val="00AF24C4"/>
    <w:rsid w:val="00B1470E"/>
    <w:rsid w:val="00B227FD"/>
    <w:rsid w:val="00B82744"/>
    <w:rsid w:val="00BC1F10"/>
    <w:rsid w:val="00BF1780"/>
    <w:rsid w:val="00BF4D80"/>
    <w:rsid w:val="00C12A9B"/>
    <w:rsid w:val="00C2226B"/>
    <w:rsid w:val="00C316DF"/>
    <w:rsid w:val="00C54C79"/>
    <w:rsid w:val="00C64904"/>
    <w:rsid w:val="00C84F1A"/>
    <w:rsid w:val="00C86873"/>
    <w:rsid w:val="00CA613D"/>
    <w:rsid w:val="00CA697F"/>
    <w:rsid w:val="00CB6A0B"/>
    <w:rsid w:val="00CC0317"/>
    <w:rsid w:val="00CD5BB3"/>
    <w:rsid w:val="00D22054"/>
    <w:rsid w:val="00D37F02"/>
    <w:rsid w:val="00D43B5B"/>
    <w:rsid w:val="00DA7C38"/>
    <w:rsid w:val="00DB4D05"/>
    <w:rsid w:val="00E04133"/>
    <w:rsid w:val="00E21088"/>
    <w:rsid w:val="00E34397"/>
    <w:rsid w:val="00E42951"/>
    <w:rsid w:val="00EB73EC"/>
    <w:rsid w:val="00EC5033"/>
    <w:rsid w:val="00F00962"/>
    <w:rsid w:val="00F101EE"/>
    <w:rsid w:val="00F14B97"/>
    <w:rsid w:val="00F15923"/>
    <w:rsid w:val="00F275FE"/>
    <w:rsid w:val="00F31F2D"/>
    <w:rsid w:val="00F42C2F"/>
    <w:rsid w:val="00F72D2E"/>
    <w:rsid w:val="00FF4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A257FC-B276-44B5-A6AC-84D0D0AF2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3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10E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10E23"/>
  </w:style>
  <w:style w:type="paragraph" w:styleId="a5">
    <w:name w:val="footer"/>
    <w:basedOn w:val="a"/>
    <w:link w:val="Char0"/>
    <w:uiPriority w:val="99"/>
    <w:unhideWhenUsed/>
    <w:rsid w:val="00710E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10E23"/>
  </w:style>
  <w:style w:type="paragraph" w:styleId="a6">
    <w:name w:val="Balloon Text"/>
    <w:basedOn w:val="a"/>
    <w:link w:val="Char1"/>
    <w:uiPriority w:val="99"/>
    <w:semiHidden/>
    <w:unhideWhenUsed/>
    <w:rsid w:val="006262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262D7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Hyperlink"/>
    <w:basedOn w:val="a0"/>
    <w:uiPriority w:val="99"/>
    <w:unhideWhenUsed/>
    <w:rsid w:val="003F00AF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3F00AF"/>
    <w:rPr>
      <w:color w:val="800080"/>
      <w:u w:val="single"/>
    </w:rPr>
  </w:style>
  <w:style w:type="paragraph" w:customStyle="1" w:styleId="msonormal0">
    <w:name w:val="msonormal"/>
    <w:basedOn w:val="a"/>
    <w:rsid w:val="003F00A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3F03B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F03B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F03B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F03B6"/>
    <w:rPr>
      <w:rFonts w:ascii="맑은 고딕" w:eastAsia="맑은 고딕" w:hAnsi="맑은 고딕"/>
      <w:noProof/>
    </w:rPr>
  </w:style>
  <w:style w:type="character" w:customStyle="1" w:styleId="UnresolvedMention">
    <w:name w:val="Unresolved Mention"/>
    <w:basedOn w:val="a0"/>
    <w:uiPriority w:val="99"/>
    <w:semiHidden/>
    <w:unhideWhenUsed/>
    <w:rsid w:val="00015E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67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652</Words>
  <Characters>26520</Characters>
  <Application>Microsoft Office Word</Application>
  <DocSecurity>0</DocSecurity>
  <Lines>221</Lines>
  <Paragraphs>6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미아</dc:creator>
  <cp:keywords/>
  <dc:description/>
  <cp:lastModifiedBy>AppPower</cp:lastModifiedBy>
  <cp:revision>2</cp:revision>
  <dcterms:created xsi:type="dcterms:W3CDTF">2023-04-19T02:20:00Z</dcterms:created>
  <dcterms:modified xsi:type="dcterms:W3CDTF">2023-04-19T02:20:00Z</dcterms:modified>
</cp:coreProperties>
</file>